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508" w:rsidRDefault="00C3522E" w:rsidP="008A6508">
      <w:pPr>
        <w:pStyle w:val="HTMLPreformatted"/>
        <w:spacing w:before="24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val="en"/>
        </w:rPr>
        <w:t>Table S1</w:t>
      </w:r>
      <w:bookmarkStart w:id="0" w:name="_GoBack"/>
      <w:bookmarkEnd w:id="0"/>
      <w:r w:rsidR="008A6508" w:rsidRPr="00672EA0">
        <w:rPr>
          <w:rFonts w:asciiTheme="majorBidi" w:hAnsiTheme="majorBidi" w:cstheme="majorBidi"/>
          <w:sz w:val="24"/>
          <w:szCs w:val="24"/>
          <w:lang w:val="en"/>
        </w:rPr>
        <w:t xml:space="preserve">. </w:t>
      </w:r>
      <w:r w:rsidR="008A6508" w:rsidRPr="00672EA0">
        <w:rPr>
          <w:rFonts w:asciiTheme="majorBidi" w:hAnsiTheme="majorBidi" w:cstheme="majorBidi"/>
          <w:sz w:val="24"/>
          <w:szCs w:val="24"/>
          <w:lang w:bidi="fa-IR"/>
        </w:rPr>
        <w:t>Normalized performance matrix and reference sequence</w:t>
      </w:r>
    </w:p>
    <w:tbl>
      <w:tblPr>
        <w:tblStyle w:val="TableGrid"/>
        <w:tblW w:w="9583" w:type="dxa"/>
        <w:jc w:val="center"/>
        <w:tblLook w:val="04A0" w:firstRow="1" w:lastRow="0" w:firstColumn="1" w:lastColumn="0" w:noHBand="0" w:noVBand="1"/>
      </w:tblPr>
      <w:tblGrid>
        <w:gridCol w:w="1417"/>
        <w:gridCol w:w="1361"/>
        <w:gridCol w:w="1361"/>
        <w:gridCol w:w="1361"/>
        <w:gridCol w:w="1361"/>
        <w:gridCol w:w="1361"/>
        <w:gridCol w:w="1361"/>
      </w:tblGrid>
      <w:tr w:rsidR="008A6508" w:rsidRPr="001A4A4F" w:rsidTr="001340AB">
        <w:trPr>
          <w:jc w:val="center"/>
        </w:trPr>
        <w:tc>
          <w:tcPr>
            <w:tcW w:w="1417" w:type="dxa"/>
            <w:tcBorders>
              <w:tl2br w:val="single" w:sz="4" w:space="0" w:color="auto"/>
            </w:tcBorders>
            <w:vAlign w:val="center"/>
          </w:tcPr>
          <w:p w:rsidR="008A6508" w:rsidRPr="001A4A4F" w:rsidRDefault="008A6508" w:rsidP="001340AB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cator</w:t>
            </w:r>
          </w:p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ies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6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793192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4822669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063599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10128043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3943123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6809837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4338227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6231979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5602075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27474187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7160346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3740866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8888112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5218377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7159103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23654739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  <w:vAlign w:val="center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I.R Ir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3679839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9326323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141267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9353241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5791789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42140259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780169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5747638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7504289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8378891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525608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3368154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6426512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9133165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36109502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5297254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3500267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2279194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5574724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24574218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8131426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2495098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1840998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1602222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1629216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47517976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9174100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8278381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6871137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949912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455638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6077141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4756727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7855635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7327571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7336685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99486118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5504891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2965603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6851919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9480934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71570239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169581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1621814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1226522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9816873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86102378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7135982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5488984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9328861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65835843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3813557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9451078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9676743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150098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9018094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6661517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974157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3870120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4023035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9412241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3159807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Syri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9768774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4150775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5243922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2722876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9556349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7915815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2953127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7225064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3241663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3811577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1998917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5733957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9476029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2592125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5247318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5442104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61498238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8469294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7957668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1994651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6882280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49322264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A4A4F">
              <w:rPr>
                <w:rFonts w:asciiTheme="majorBidi" w:hAnsiTheme="majorBidi" w:cstheme="majorBidi"/>
                <w:sz w:val="20"/>
                <w:szCs w:val="20"/>
              </w:rPr>
              <w:t>Rj</w:t>
            </w:r>
            <w:proofErr w:type="spellEnd"/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bottom"/>
          </w:tcPr>
          <w:p w:rsidR="008A6508" w:rsidRPr="001A4A4F" w:rsidRDefault="008A6508" w:rsidP="001340AB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bottom"/>
          </w:tcPr>
          <w:p w:rsidR="008A6508" w:rsidRPr="001A4A4F" w:rsidRDefault="008A6508" w:rsidP="001340AB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bottom"/>
          </w:tcPr>
          <w:p w:rsidR="008A6508" w:rsidRPr="001A4A4F" w:rsidRDefault="008A6508" w:rsidP="001340AB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:rsidR="008A6508" w:rsidRDefault="008A6508" w:rsidP="008A6508">
      <w:pPr>
        <w:pStyle w:val="HTMLPreformatted"/>
        <w:spacing w:before="240"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:rsidR="008A6508" w:rsidRDefault="008A6508" w:rsidP="008A6508">
      <w:pPr>
        <w:pStyle w:val="HTMLPreformatted"/>
        <w:spacing w:before="240"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:rsidR="008A6508" w:rsidRDefault="00C3522E" w:rsidP="008A6508">
      <w:pPr>
        <w:pStyle w:val="HTMLPreformatted"/>
        <w:spacing w:before="240"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>
        <w:rPr>
          <w:rFonts w:asciiTheme="majorBidi" w:hAnsiTheme="majorBidi" w:cstheme="majorBidi"/>
          <w:sz w:val="24"/>
          <w:szCs w:val="24"/>
          <w:lang w:val="en"/>
        </w:rPr>
        <w:lastRenderedPageBreak/>
        <w:t>Table S2</w:t>
      </w:r>
      <w:r w:rsidR="008A6508">
        <w:rPr>
          <w:rFonts w:asciiTheme="majorBidi" w:hAnsiTheme="majorBidi" w:cstheme="majorBidi"/>
          <w:sz w:val="24"/>
          <w:szCs w:val="24"/>
          <w:lang w:val="en"/>
        </w:rPr>
        <w:t xml:space="preserve">. </w:t>
      </w:r>
      <w:r w:rsidR="008A6508" w:rsidRPr="001D1F6D">
        <w:rPr>
          <w:rFonts w:asciiTheme="majorBidi" w:hAnsiTheme="majorBidi" w:cstheme="majorBidi"/>
          <w:sz w:val="24"/>
          <w:szCs w:val="24"/>
          <w:lang w:val="en"/>
        </w:rPr>
        <w:t>The difference matrix</w:t>
      </w:r>
    </w:p>
    <w:tbl>
      <w:tblPr>
        <w:tblStyle w:val="TableGrid"/>
        <w:tblW w:w="9583" w:type="dxa"/>
        <w:jc w:val="center"/>
        <w:tblLook w:val="04A0" w:firstRow="1" w:lastRow="0" w:firstColumn="1" w:lastColumn="0" w:noHBand="0" w:noVBand="1"/>
      </w:tblPr>
      <w:tblGrid>
        <w:gridCol w:w="1417"/>
        <w:gridCol w:w="1361"/>
        <w:gridCol w:w="1361"/>
        <w:gridCol w:w="1361"/>
        <w:gridCol w:w="1361"/>
        <w:gridCol w:w="1361"/>
        <w:gridCol w:w="1361"/>
      </w:tblGrid>
      <w:tr w:rsidR="008A6508" w:rsidRPr="001A4A4F" w:rsidTr="001340AB">
        <w:trPr>
          <w:jc w:val="center"/>
        </w:trPr>
        <w:tc>
          <w:tcPr>
            <w:tcW w:w="1417" w:type="dxa"/>
            <w:tcBorders>
              <w:tl2br w:val="single" w:sz="4" w:space="0" w:color="auto"/>
            </w:tcBorders>
            <w:vAlign w:val="center"/>
          </w:tcPr>
          <w:p w:rsidR="008A6508" w:rsidRPr="001A4A4F" w:rsidRDefault="008A6508" w:rsidP="001340AB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cator</w:t>
            </w:r>
          </w:p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ies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6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206807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5177330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936400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89871957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6056876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3190162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5661772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3768020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4397924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72525813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2839653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6259133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1111887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4781622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2840896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7634526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  <w:vAlign w:val="center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I.R Ir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6320160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0673676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3858732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0646758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4208210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5785974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6219830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4252361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2495710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1621108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474391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6631845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3573487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0866834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63890498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4702745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6499732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7720805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4425275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75425782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1868573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7504901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8159001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8397777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8370783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52482024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0825899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1721618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128862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050087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544361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3922858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5243272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2144364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2672428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2663314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00513882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4495108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7034396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3148080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0519065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2842976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830418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8378185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8773477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0183126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13897622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2864017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4511015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00671138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34164157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6186442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0548921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0323256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849901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0981905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3338482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025842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6129879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5976964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0587758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6840193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 xml:space="preserve">Syrian 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0231225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5849224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4756077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7277123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0443650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2084184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7046872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2774935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6758336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6188422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80010829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4266042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0523970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17407874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4752681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4557895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238501762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1530705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2042331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8005348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3117719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50677736</w:t>
            </w:r>
          </w:p>
        </w:tc>
      </w:tr>
    </w:tbl>
    <w:p w:rsidR="00734E50" w:rsidRDefault="00734E50"/>
    <w:p w:rsidR="008A6508" w:rsidRDefault="008A6508"/>
    <w:p w:rsidR="008A6508" w:rsidRDefault="008A6508" w:rsidP="008A6508">
      <w:pPr>
        <w:pStyle w:val="HTMLPreformatted"/>
        <w:spacing w:before="240"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:rsidR="008A6508" w:rsidRDefault="008A6508" w:rsidP="008A6508">
      <w:pPr>
        <w:pStyle w:val="HTMLPreformatted"/>
        <w:spacing w:before="240" w:line="48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</w:p>
    <w:p w:rsidR="008A6508" w:rsidRDefault="00C3522E" w:rsidP="008A6508">
      <w:pPr>
        <w:pStyle w:val="HTMLPreformatted"/>
        <w:spacing w:before="24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val="en"/>
        </w:rPr>
        <w:lastRenderedPageBreak/>
        <w:t>Table S3</w:t>
      </w:r>
      <w:r w:rsidR="008A6508" w:rsidRPr="001D1F6D">
        <w:rPr>
          <w:rFonts w:asciiTheme="majorBidi" w:hAnsiTheme="majorBidi" w:cstheme="majorBidi"/>
          <w:sz w:val="24"/>
          <w:szCs w:val="24"/>
          <w:lang w:val="en"/>
        </w:rPr>
        <w:t>.</w:t>
      </w:r>
      <w:r w:rsidR="008A6508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8A6508" w:rsidRPr="001D1F6D">
        <w:rPr>
          <w:rFonts w:asciiTheme="majorBidi" w:hAnsiTheme="majorBidi" w:cstheme="majorBidi"/>
          <w:sz w:val="24"/>
          <w:szCs w:val="24"/>
          <w:lang w:val="en"/>
        </w:rPr>
        <w:t xml:space="preserve">The </w:t>
      </w:r>
      <w:r w:rsidR="008A6508" w:rsidRPr="001D1F6D">
        <w:rPr>
          <w:rFonts w:asciiTheme="majorBidi" w:hAnsiTheme="majorBidi" w:cstheme="majorBidi"/>
          <w:sz w:val="24"/>
          <w:szCs w:val="24"/>
          <w:lang w:bidi="fa-IR"/>
        </w:rPr>
        <w:t>grey relational coefficients</w:t>
      </w:r>
    </w:p>
    <w:tbl>
      <w:tblPr>
        <w:tblStyle w:val="TableGrid"/>
        <w:tblW w:w="9583" w:type="dxa"/>
        <w:jc w:val="center"/>
        <w:tblLook w:val="04A0" w:firstRow="1" w:lastRow="0" w:firstColumn="1" w:lastColumn="0" w:noHBand="0" w:noVBand="1"/>
      </w:tblPr>
      <w:tblGrid>
        <w:gridCol w:w="1417"/>
        <w:gridCol w:w="1361"/>
        <w:gridCol w:w="1361"/>
        <w:gridCol w:w="1361"/>
        <w:gridCol w:w="1361"/>
        <w:gridCol w:w="1361"/>
        <w:gridCol w:w="1361"/>
      </w:tblGrid>
      <w:tr w:rsidR="008A6508" w:rsidRPr="001A4A4F" w:rsidTr="001340AB">
        <w:trPr>
          <w:jc w:val="center"/>
        </w:trPr>
        <w:tc>
          <w:tcPr>
            <w:tcW w:w="1417" w:type="dxa"/>
            <w:tcBorders>
              <w:tl2br w:val="single" w:sz="4" w:space="0" w:color="auto"/>
            </w:tcBorders>
            <w:vAlign w:val="center"/>
          </w:tcPr>
          <w:p w:rsidR="008A6508" w:rsidRPr="001A4A4F" w:rsidRDefault="008A6508" w:rsidP="001340AB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cator</w:t>
            </w:r>
          </w:p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ies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6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602813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7538761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333333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475267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333333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55993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9664635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8454231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6147807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818440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720617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43465887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861937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694787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1284139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4534769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070305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328094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  <w:vAlign w:val="center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I.R Ir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5513488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0747698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3914066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827113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0254987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31831233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3021917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4661477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0609211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5305471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6895080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3333333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5247025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743257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183004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18731122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4553594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630108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6623877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9223970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92025947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0816474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1279473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0937763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2230522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2240153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86522632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8218731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5280432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0147581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8313919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6274659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3333333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3235177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970415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0935167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5045313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7689394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16488312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4603247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487189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060152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8972535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46199545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15219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697675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8827871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333333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5667630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1189635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333333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7632461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1724579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98675501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35237834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9623908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14769367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82886771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6083369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0440486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8177030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9871122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729629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4251979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5564974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5389721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 xml:space="preserve">Syrian 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839325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8055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3570677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949604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52719552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3333333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0913073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4574694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3893866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6560842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51981307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23724925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723949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5239055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741753106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68872331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70619788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677046455</w:t>
            </w:r>
          </w:p>
        </w:tc>
      </w:tr>
      <w:tr w:rsidR="008A6508" w:rsidRPr="001A4A4F" w:rsidTr="001340AB">
        <w:trPr>
          <w:jc w:val="center"/>
        </w:trPr>
        <w:tc>
          <w:tcPr>
            <w:tcW w:w="1417" w:type="dxa"/>
          </w:tcPr>
          <w:p w:rsidR="008A6508" w:rsidRPr="001A4A4F" w:rsidRDefault="008A6508" w:rsidP="001340A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49246185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3333333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5200773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3782562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49362749</w:t>
            </w:r>
          </w:p>
        </w:tc>
        <w:tc>
          <w:tcPr>
            <w:tcW w:w="1361" w:type="dxa"/>
            <w:vAlign w:val="center"/>
          </w:tcPr>
          <w:p w:rsidR="008A6508" w:rsidRPr="001A4A4F" w:rsidRDefault="008A6508" w:rsidP="001340A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A4F">
              <w:rPr>
                <w:rFonts w:asciiTheme="majorBidi" w:hAnsiTheme="majorBidi" w:cstheme="majorBidi"/>
                <w:sz w:val="20"/>
                <w:szCs w:val="20"/>
              </w:rPr>
              <w:t>0.344666488</w:t>
            </w:r>
          </w:p>
        </w:tc>
      </w:tr>
    </w:tbl>
    <w:p w:rsidR="008A6508" w:rsidRDefault="008A6508"/>
    <w:sectPr w:rsidR="008A6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NDM3MTUzNDa2sDRU0lEKTi0uzszPAykwrAUA6cP6DiwAAAA="/>
  </w:docVars>
  <w:rsids>
    <w:rsidRoot w:val="003377F5"/>
    <w:rsid w:val="003377F5"/>
    <w:rsid w:val="00466C63"/>
    <w:rsid w:val="00734E50"/>
    <w:rsid w:val="008A6508"/>
    <w:rsid w:val="00C3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51A83-DF03-45FD-A90D-92DE6FA94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5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A65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650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</dc:creator>
  <cp:keywords/>
  <dc:description/>
  <cp:lastModifiedBy>HR</cp:lastModifiedBy>
  <cp:revision>3</cp:revision>
  <dcterms:created xsi:type="dcterms:W3CDTF">2018-04-24T04:12:00Z</dcterms:created>
  <dcterms:modified xsi:type="dcterms:W3CDTF">2018-04-24T05:50:00Z</dcterms:modified>
</cp:coreProperties>
</file>